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781"/>
        <w:tblW w:w="109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984"/>
        <w:gridCol w:w="900"/>
        <w:gridCol w:w="901"/>
        <w:gridCol w:w="901"/>
        <w:gridCol w:w="901"/>
        <w:gridCol w:w="792"/>
        <w:gridCol w:w="1010"/>
        <w:gridCol w:w="901"/>
      </w:tblGrid>
      <w:tr w:rsidR="00B441CD" w:rsidRPr="00FF06B1" w14:paraId="6242DE8A" w14:textId="77777777" w:rsidTr="00126E5B">
        <w:trPr>
          <w:trHeight w:val="284"/>
        </w:trPr>
        <w:tc>
          <w:tcPr>
            <w:tcW w:w="10912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4C5BF" w14:textId="77777777" w:rsidR="00B441CD" w:rsidRPr="001A28E3" w:rsidRDefault="00B441CD" w:rsidP="00B4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upplementary Table 1: Sample distribution and country-specific attrition rat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E85854" w:rsidRPr="001A28E3" w14:paraId="7D9E41EF" w14:textId="77777777" w:rsidTr="00136058">
        <w:trPr>
          <w:trHeight w:val="340"/>
        </w:trPr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05024" w14:textId="77777777" w:rsidR="009710A6" w:rsidRPr="001A28E3" w:rsidRDefault="009710A6" w:rsidP="001A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unt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F4029" w14:textId="77777777" w:rsidR="009710A6" w:rsidRPr="00136058" w:rsidRDefault="009710A6" w:rsidP="0097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Reg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D1885" w14:textId="77777777" w:rsidR="009710A6" w:rsidRPr="001A28E3" w:rsidRDefault="009710A6" w:rsidP="001A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ear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285EE" w14:textId="77777777" w:rsidR="009710A6" w:rsidRPr="00D9202C" w:rsidRDefault="009710A6" w:rsidP="003E7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DI category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8A63E" w14:textId="77777777" w:rsidR="009710A6" w:rsidRPr="001A28E3" w:rsidRDefault="009710A6" w:rsidP="001A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itial sampl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E8DDC" w14:textId="77777777" w:rsidR="009710A6" w:rsidRPr="001A28E3" w:rsidRDefault="009710A6" w:rsidP="001A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xclude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51BFF" w14:textId="77777777" w:rsidR="009710A6" w:rsidRPr="001A28E3" w:rsidRDefault="009710A6" w:rsidP="001A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inal sampl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FCED7" w14:textId="77777777" w:rsidR="009710A6" w:rsidRPr="001A28E3" w:rsidRDefault="009710A6" w:rsidP="001A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centage of final sampl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EF9B4" w14:textId="77777777" w:rsidR="009710A6" w:rsidRPr="001A28E3" w:rsidRDefault="009710A6" w:rsidP="001A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trition Rate (%)</w:t>
            </w:r>
          </w:p>
        </w:tc>
      </w:tr>
      <w:tr w:rsidR="00E85854" w:rsidRPr="00D9202C" w14:paraId="05079181" w14:textId="77777777" w:rsidTr="00136058">
        <w:trPr>
          <w:trHeight w:val="284"/>
        </w:trPr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545BF8" w14:textId="77777777" w:rsidR="009710A6" w:rsidRPr="001A28E3" w:rsidRDefault="009710A6" w:rsidP="001A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tigua and Barbud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91389" w14:textId="77777777" w:rsidR="009710A6" w:rsidRPr="00136058" w:rsidRDefault="00E85854" w:rsidP="0097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F2B77" w14:textId="77777777" w:rsidR="009710A6" w:rsidRPr="00D9202C" w:rsidRDefault="009710A6" w:rsidP="00923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0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32CA7" w14:textId="77777777" w:rsidR="009710A6" w:rsidRPr="00D9202C" w:rsidRDefault="009710A6" w:rsidP="00923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D3E4" w14:textId="77777777" w:rsidR="009710A6" w:rsidRPr="00D9202C" w:rsidRDefault="009710A6" w:rsidP="00923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6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A7C5" w14:textId="77777777" w:rsidR="009710A6" w:rsidRPr="00D9202C" w:rsidRDefault="009710A6" w:rsidP="00923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0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1786" w14:textId="77777777" w:rsidR="009710A6" w:rsidRPr="00D9202C" w:rsidRDefault="009710A6" w:rsidP="00923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12D2" w14:textId="77777777" w:rsidR="009710A6" w:rsidRPr="00D9202C" w:rsidRDefault="009710A6" w:rsidP="00923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E366" w14:textId="77777777" w:rsidR="009710A6" w:rsidRPr="00D9202C" w:rsidRDefault="009710A6" w:rsidP="00923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7.3</w:t>
            </w:r>
          </w:p>
        </w:tc>
      </w:tr>
      <w:tr w:rsidR="00E85854" w:rsidRPr="00D9202C" w14:paraId="29F1C268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5C65A" w14:textId="77777777" w:rsidR="009710A6" w:rsidRPr="001A28E3" w:rsidRDefault="009710A6" w:rsidP="00D92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gent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1EEB" w14:textId="77777777" w:rsidR="009710A6" w:rsidRPr="00136058" w:rsidRDefault="00E85854" w:rsidP="0097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A0E5E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DC55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Very h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2547E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3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0254D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4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3ED20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9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CC74E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DDA5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0.8</w:t>
            </w:r>
          </w:p>
        </w:tc>
      </w:tr>
      <w:tr w:rsidR="00E85854" w:rsidRPr="00D9202C" w14:paraId="15F4919E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BE3DA" w14:textId="77777777" w:rsidR="009710A6" w:rsidRPr="001A28E3" w:rsidRDefault="009710A6" w:rsidP="00D92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ham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F464" w14:textId="77777777" w:rsidR="009710A6" w:rsidRPr="00136058" w:rsidRDefault="00E85854" w:rsidP="0097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C8421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E418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3B2C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C148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A6C6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7B592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D925C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6.7</w:t>
            </w:r>
          </w:p>
        </w:tc>
      </w:tr>
      <w:tr w:rsidR="00E85854" w:rsidRPr="00D9202C" w14:paraId="56BDD74D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304BB" w14:textId="77777777" w:rsidR="009710A6" w:rsidRPr="001A28E3" w:rsidRDefault="009710A6" w:rsidP="00D92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nglade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6BD3" w14:textId="77777777" w:rsidR="009710A6" w:rsidRPr="00136058" w:rsidRDefault="00E85854" w:rsidP="0097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theast 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5B17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483E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11F8E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9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6ACC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1E747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28075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6F767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.0</w:t>
            </w:r>
          </w:p>
        </w:tc>
      </w:tr>
      <w:tr w:rsidR="00E85854" w:rsidRPr="00D9202C" w14:paraId="23751439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9773E" w14:textId="77777777" w:rsidR="009710A6" w:rsidRPr="001A28E3" w:rsidRDefault="009710A6" w:rsidP="00D92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704C" w14:textId="77777777" w:rsidR="009710A6" w:rsidRPr="00136058" w:rsidRDefault="00E85854" w:rsidP="0097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0E73A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912F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8E3E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B604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9AF5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1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8B3C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C5BA8" w14:textId="77777777" w:rsidR="009710A6" w:rsidRPr="00D9202C" w:rsidRDefault="009710A6" w:rsidP="00D92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.2</w:t>
            </w:r>
          </w:p>
        </w:tc>
      </w:tr>
      <w:tr w:rsidR="00E85854" w:rsidRPr="00D9202C" w14:paraId="15B69A5F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A087" w14:textId="77777777" w:rsidR="00E85854" w:rsidRPr="001A28E3" w:rsidRDefault="00E85854" w:rsidP="00E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hut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425E" w14:textId="77777777" w:rsidR="00E85854" w:rsidRPr="00136058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theast 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FC7F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60A4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3882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5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9D7A0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1ED78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5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FCDFE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41FE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.1</w:t>
            </w:r>
          </w:p>
        </w:tc>
      </w:tr>
      <w:tr w:rsidR="00E85854" w:rsidRPr="00D9202C" w14:paraId="43CC0133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CF3F9" w14:textId="77777777" w:rsidR="00E85854" w:rsidRPr="001A28E3" w:rsidRDefault="00E85854" w:rsidP="00E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oliv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598B" w14:textId="77777777" w:rsidR="00E85854" w:rsidRPr="00136058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0B47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7E35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81CE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6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3B1C5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7CF07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DE7C8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ABE3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.2</w:t>
            </w:r>
          </w:p>
        </w:tc>
      </w:tr>
      <w:tr w:rsidR="00E85854" w:rsidRPr="00D9202C" w14:paraId="6B7D4E25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6E449" w14:textId="77777777" w:rsidR="00E85854" w:rsidRPr="001A28E3" w:rsidRDefault="00E85854" w:rsidP="00E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otsw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876F" w14:textId="77777777" w:rsidR="00E85854" w:rsidRPr="00136058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868AB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3C92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4555A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1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2CE5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626CE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B8FF8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EDC7B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5.1</w:t>
            </w:r>
          </w:p>
        </w:tc>
      </w:tr>
      <w:tr w:rsidR="00D00FA5" w:rsidRPr="00D9202C" w14:paraId="1D3E16D5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BDE1F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unei Darussal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2EB1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D179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D24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Very h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95F1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0BE2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BE87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2C2BA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51FB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.7</w:t>
            </w:r>
          </w:p>
        </w:tc>
      </w:tr>
      <w:tr w:rsidR="00D00FA5" w:rsidRPr="00D9202C" w14:paraId="2EE6DF02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EA611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DF53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447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CCB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5EC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C757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740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6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F8D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E5B7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6.1</w:t>
            </w:r>
          </w:p>
        </w:tc>
      </w:tr>
      <w:tr w:rsidR="00E85854" w:rsidRPr="00D9202C" w14:paraId="0079D0D4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62B36" w14:textId="77777777" w:rsidR="00E85854" w:rsidRPr="001A28E3" w:rsidRDefault="00E85854" w:rsidP="00E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sta 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AE82" w14:textId="77777777" w:rsidR="00E85854" w:rsidRPr="00136058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5650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37E5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1758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6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46BED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D3E96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6D203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AEE7" w14:textId="77777777" w:rsidR="00E85854" w:rsidRPr="00D9202C" w:rsidRDefault="00E85854" w:rsidP="00E8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.7</w:t>
            </w:r>
          </w:p>
        </w:tc>
      </w:tr>
      <w:tr w:rsidR="00D00FA5" w:rsidRPr="00D9202C" w14:paraId="11C391FF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D00B3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East Tim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A8E6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theast 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C44A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0D2F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0BA7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7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E1A6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E3F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7E6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E85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7.7</w:t>
            </w:r>
          </w:p>
        </w:tc>
      </w:tr>
      <w:tr w:rsidR="00D00FA5" w:rsidRPr="00D9202C" w14:paraId="0A3E4605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48EF3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cuad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B34F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7859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B11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Very h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A52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5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AA0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893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5E52B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6DB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9.6</w:t>
            </w:r>
          </w:p>
        </w:tc>
      </w:tr>
      <w:tr w:rsidR="00D00FA5" w:rsidRPr="00D9202C" w14:paraId="47E22E70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0E711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ij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21F6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CA95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59A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315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7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BBB3B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AC47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FDE9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830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.9</w:t>
            </w:r>
          </w:p>
        </w:tc>
      </w:tr>
      <w:tr w:rsidR="00D00FA5" w:rsidRPr="00D9202C" w14:paraId="394A4F8C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C58AD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h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C475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8DA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0EA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894A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6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B93C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1DDB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9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735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924E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.6</w:t>
            </w:r>
          </w:p>
        </w:tc>
      </w:tr>
      <w:tr w:rsidR="00D00FA5" w:rsidRPr="00D9202C" w14:paraId="2918A896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A7138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rena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567F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1285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7D0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68DE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F423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392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B787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951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8.1</w:t>
            </w:r>
          </w:p>
        </w:tc>
      </w:tr>
      <w:tr w:rsidR="00D00FA5" w:rsidRPr="00D9202C" w14:paraId="061DAC6E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83C30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y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D209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598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0A4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5054B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8F8F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289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8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158D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F71CD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.7</w:t>
            </w:r>
          </w:p>
        </w:tc>
      </w:tr>
      <w:tr w:rsidR="00D00FA5" w:rsidRPr="00D9202C" w14:paraId="7EE2D4C3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C9B1A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ndu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158D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2ABA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C89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EEEB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7F21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F248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88C6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45C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.3</w:t>
            </w:r>
          </w:p>
        </w:tc>
      </w:tr>
      <w:tr w:rsidR="00D00FA5" w:rsidRPr="00D9202C" w14:paraId="74A3A958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93061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done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D6AC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theast 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571BB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E67A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EC47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1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E3A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1FA2D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6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76F2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F3C9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.2</w:t>
            </w:r>
          </w:p>
        </w:tc>
      </w:tr>
      <w:tr w:rsidR="00D00FA5" w:rsidRPr="00D9202C" w14:paraId="7DC562D6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7BEC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ama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D663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7830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C4E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3E8A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1FA0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0EB4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DB3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AA41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.4</w:t>
            </w:r>
          </w:p>
        </w:tc>
      </w:tr>
      <w:tr w:rsidR="00D00FA5" w:rsidRPr="00D9202C" w14:paraId="547E32C6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DA833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eny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7B21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693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671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E4D1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6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81F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4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97F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0407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5BA0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2.9</w:t>
            </w:r>
          </w:p>
        </w:tc>
      </w:tr>
      <w:tr w:rsidR="00D00FA5" w:rsidRPr="00D9202C" w14:paraId="55B2686F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EB192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ribat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E723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5ECE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175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426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ADC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86EA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E1D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175F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.9</w:t>
            </w:r>
          </w:p>
        </w:tc>
      </w:tr>
      <w:tr w:rsidR="00D00FA5" w:rsidRPr="00D9202C" w14:paraId="4D5EE760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D4AC2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o People Democrati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publ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C58C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7A3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F25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2C35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6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C518B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2E3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2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6E35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BDD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.5</w:t>
            </w:r>
          </w:p>
        </w:tc>
      </w:tr>
      <w:tr w:rsidR="00D00FA5" w:rsidRPr="00D9202C" w14:paraId="4F92DABC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F3AE5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ban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480C" w14:textId="77777777" w:rsidR="00D00FA5" w:rsidRPr="00136058" w:rsidRDefault="00D00FA5" w:rsidP="0013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  <w:t xml:space="preserve">Eastern </w:t>
            </w:r>
            <w:r w:rsidR="00136058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  <w:t>M</w:t>
            </w: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  <w:t>editerran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FBA9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2E1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5BA9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7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057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C0A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D4BB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F2C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1.9</w:t>
            </w:r>
          </w:p>
        </w:tc>
      </w:tr>
      <w:tr w:rsidR="00D00FA5" w:rsidRPr="00D9202C" w14:paraId="12F2D49C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E4B77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b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0706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42F2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809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457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7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90F4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7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9B8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DB7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3DC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9.2</w:t>
            </w:r>
          </w:p>
        </w:tc>
      </w:tr>
      <w:tr w:rsidR="00D00FA5" w:rsidRPr="00D9202C" w14:paraId="5ED8BAFD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32BEF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lay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1956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C3D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19E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0692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5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E377D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83B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4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1AE8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FB6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.1</w:t>
            </w:r>
          </w:p>
        </w:tc>
      </w:tr>
      <w:tr w:rsidR="00D00FA5" w:rsidRPr="00D9202C" w14:paraId="1D5FD2DF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A5467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uriti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BAC0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D2E9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44B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6BCF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A37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E53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4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54D8A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C89D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.9</w:t>
            </w:r>
          </w:p>
        </w:tc>
      </w:tr>
      <w:tr w:rsidR="00D00FA5" w:rsidRPr="00D9202C" w14:paraId="416F7B6F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9747B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ngol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4064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10E8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1CDF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B69F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3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CB8C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90C1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8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1ED3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5C0B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.9</w:t>
            </w:r>
          </w:p>
        </w:tc>
      </w:tr>
      <w:tr w:rsidR="00D00FA5" w:rsidRPr="00D9202C" w14:paraId="177A81C2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F1F79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zambiq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501B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EC0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C38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083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D9DE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F5F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D3B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B18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0.0</w:t>
            </w:r>
          </w:p>
        </w:tc>
      </w:tr>
      <w:tr w:rsidR="00D00FA5" w:rsidRPr="00D9202C" w14:paraId="3223C021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0BBE7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amib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713F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600A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5DE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1A9C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5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B08B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258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AC6D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0A8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.4</w:t>
            </w:r>
          </w:p>
        </w:tc>
      </w:tr>
      <w:tr w:rsidR="00D00FA5" w:rsidRPr="00D9202C" w14:paraId="16B39D47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83F6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ep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4345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theast 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66BC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B17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6D0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5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A71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C1FBB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0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A24E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53FA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.8</w:t>
            </w:r>
          </w:p>
        </w:tc>
      </w:tr>
      <w:tr w:rsidR="00D00FA5" w:rsidRPr="00D9202C" w14:paraId="1CB85106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55F39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rth Macedo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CA8C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499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A23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Very h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AC2CF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1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061F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ACDE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890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70D5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.0</w:t>
            </w:r>
          </w:p>
        </w:tc>
      </w:tr>
      <w:tr w:rsidR="00D00FA5" w:rsidRPr="00D9202C" w14:paraId="35164820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1B69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68E2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D627F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650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95F1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E39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196F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AD0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819E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.2</w:t>
            </w:r>
          </w:p>
        </w:tc>
      </w:tr>
      <w:tr w:rsidR="00D00FA5" w:rsidRPr="00D9202C" w14:paraId="06C91BC4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9B69D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ilipp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6758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91A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A91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F564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7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ED9DB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1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8999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6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6F5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4861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4.5</w:t>
            </w:r>
          </w:p>
        </w:tc>
      </w:tr>
      <w:tr w:rsidR="00D00FA5" w:rsidRPr="00D9202C" w14:paraId="0A1C082A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AE7F8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int Luc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1705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9F37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A4C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Very h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0E8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53FA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72DF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AA60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6A5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5.1</w:t>
            </w:r>
          </w:p>
        </w:tc>
      </w:tr>
      <w:tr w:rsidR="00D00FA5" w:rsidRPr="00D9202C" w14:paraId="0B8C3FF4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1D918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int Vicent and the Grenad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6381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3A6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985F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E350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5101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6B47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72ED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C217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7.2</w:t>
            </w:r>
          </w:p>
        </w:tc>
      </w:tr>
      <w:tr w:rsidR="00D00FA5" w:rsidRPr="00D9202C" w14:paraId="32EC405C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E1AD5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10C7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8935D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0DF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557AD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4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1572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20D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DD7B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D777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4.8</w:t>
            </w:r>
          </w:p>
        </w:tc>
      </w:tr>
      <w:tr w:rsidR="00D00FA5" w:rsidRPr="00D9202C" w14:paraId="18450977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DCB23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ychel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BCA8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042B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229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BE89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7D2A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C705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EFA1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D5CFD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4.6</w:t>
            </w:r>
          </w:p>
        </w:tc>
      </w:tr>
      <w:tr w:rsidR="00D00FA5" w:rsidRPr="00D9202C" w14:paraId="57D87672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8CC82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lomon Islan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6C7F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12BD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A4E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9C9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231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F2C7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9197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7E7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0.5</w:t>
            </w:r>
          </w:p>
        </w:tc>
      </w:tr>
      <w:tr w:rsidR="00D00FA5" w:rsidRPr="00D9202C" w14:paraId="160E0F70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E8FA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ri Lank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986F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theast 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BD7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F0E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C4E7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2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A294D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708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CB7B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FA9D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2.9</w:t>
            </w:r>
          </w:p>
        </w:tc>
      </w:tr>
      <w:tr w:rsidR="00D00FA5" w:rsidRPr="00D9202C" w14:paraId="49E154CE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EA38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rina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3877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0A1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0A0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BEFA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1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F71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F92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2CE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55F2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.4</w:t>
            </w:r>
          </w:p>
        </w:tc>
      </w:tr>
      <w:tr w:rsidR="00D00FA5" w:rsidRPr="00D9202C" w14:paraId="5F269B86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4EA8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ai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6B7C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theast 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2F7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C3A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728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8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D5F01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2A6A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6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FD66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09AF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.9</w:t>
            </w:r>
          </w:p>
        </w:tc>
      </w:tr>
      <w:tr w:rsidR="00D00FA5" w:rsidRPr="00D9202C" w14:paraId="33D56670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945AF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3AE5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7216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7D4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BBE8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11F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4EB1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6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AE4F0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850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.9</w:t>
            </w:r>
          </w:p>
        </w:tc>
      </w:tr>
      <w:tr w:rsidR="00D00FA5" w:rsidRPr="00D9202C" w14:paraId="40AB2C5D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7AB22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inidad and Tobag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0607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D09B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97A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52B5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CB4BA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EA4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7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AF0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0FE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.4</w:t>
            </w:r>
          </w:p>
        </w:tc>
      </w:tr>
      <w:tr w:rsidR="00D00FA5" w:rsidRPr="00D9202C" w14:paraId="2564B539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1CEC5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gan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0D04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4E2A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677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21A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2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E492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915F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C726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CDAA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1.5</w:t>
            </w:r>
          </w:p>
        </w:tc>
      </w:tr>
      <w:tr w:rsidR="00D00FA5" w:rsidRPr="00D9202C" w14:paraId="7473F6D2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9039B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R Tanza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181D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6035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6B7B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A2FD7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7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A22F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D6CF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977B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2DF0E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3.3</w:t>
            </w:r>
          </w:p>
        </w:tc>
      </w:tr>
      <w:tr w:rsidR="00D00FA5" w:rsidRPr="00D9202C" w14:paraId="297D17B7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D0D538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ruguay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299093CC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</w:pPr>
            <w:r w:rsidRPr="00136058"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val="en-US" w:eastAsia="pt-BR"/>
              </w:rPr>
              <w:t>Americ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82B368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6"/>
                <w:lang w:val="en-US" w:eastAsia="pt-BR"/>
              </w:rPr>
              <w:t>201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14:paraId="73295C64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H</w:t>
            </w: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igh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CA70B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2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524CFC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54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601DBD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67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61AC5B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1E10F2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4.2</w:t>
            </w:r>
          </w:p>
        </w:tc>
      </w:tr>
      <w:tr w:rsidR="00D00FA5" w:rsidRPr="00D9202C" w14:paraId="02F65949" w14:textId="77777777" w:rsidTr="00136058">
        <w:trPr>
          <w:trHeight w:val="28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38E70" w14:textId="77777777" w:rsidR="00D00FA5" w:rsidRPr="001A28E3" w:rsidRDefault="00D00FA5" w:rsidP="00D00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nuat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C390E" w14:textId="77777777" w:rsidR="00D00FA5" w:rsidRPr="00136058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" w:eastAsia="pt-BR"/>
              </w:rPr>
            </w:pPr>
            <w:r w:rsidRPr="001360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stern Pacif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583CF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20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E7F1A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t-BR"/>
              </w:rPr>
              <w:t>Mediu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EFFA9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1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2A99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02233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5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CE866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C8425" w14:textId="77777777" w:rsidR="00D00FA5" w:rsidRPr="00D9202C" w:rsidRDefault="00D00FA5" w:rsidP="00D0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9202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7.3</w:t>
            </w:r>
          </w:p>
        </w:tc>
      </w:tr>
      <w:tr w:rsidR="00B441CD" w:rsidRPr="00FF06B1" w14:paraId="0DE2CE69" w14:textId="77777777" w:rsidTr="00B441CD">
        <w:trPr>
          <w:trHeight w:val="258"/>
        </w:trPr>
        <w:tc>
          <w:tcPr>
            <w:tcW w:w="10912" w:type="dxa"/>
            <w:gridSpan w:val="9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CBF0D4" w14:textId="77777777" w:rsidR="00B441CD" w:rsidRPr="001A28E3" w:rsidRDefault="00B441CD" w:rsidP="00B4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From the initial 102 countries (n = 388,381), 48 countries remained after exclusions (initial available n = 217,593), yielding a final analytic sample of 146,177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articipants</w:t>
            </w:r>
            <w:r w:rsidRPr="001A28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</w:tbl>
    <w:p w14:paraId="51155102" w14:textId="77777777" w:rsidR="007C0E03" w:rsidRDefault="007C0E03" w:rsidP="00BB0953">
      <w:pPr>
        <w:rPr>
          <w:lang w:val="en-US"/>
        </w:rPr>
      </w:pPr>
    </w:p>
    <w:p w14:paraId="39D1A2C7" w14:textId="77777777" w:rsidR="002B0FF3" w:rsidRDefault="002B0FF3" w:rsidP="00BB0953">
      <w:pPr>
        <w:rPr>
          <w:lang w:val="en-US"/>
        </w:rPr>
      </w:pPr>
    </w:p>
    <w:p w14:paraId="3A5E7918" w14:textId="77777777" w:rsidR="002B0FF3" w:rsidRDefault="002B0FF3" w:rsidP="00BB0953">
      <w:pPr>
        <w:rPr>
          <w:lang w:val="en-US"/>
        </w:rPr>
      </w:pPr>
    </w:p>
    <w:tbl>
      <w:tblPr>
        <w:tblStyle w:val="Tabelacomgrade"/>
        <w:tblpPr w:leftFromText="141" w:rightFromText="141" w:vertAnchor="page" w:horzAnchor="margin" w:tblpXSpec="center" w:tblpY="1966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205"/>
        <w:gridCol w:w="1205"/>
        <w:gridCol w:w="1205"/>
        <w:gridCol w:w="1205"/>
      </w:tblGrid>
      <w:tr w:rsidR="0002641E" w:rsidRPr="00FF06B1" w14:paraId="3C94FE98" w14:textId="77777777" w:rsidTr="00FF06B1">
        <w:trPr>
          <w:trHeight w:val="283"/>
        </w:trPr>
        <w:tc>
          <w:tcPr>
            <w:tcW w:w="8472" w:type="dxa"/>
            <w:gridSpan w:val="5"/>
            <w:tcBorders>
              <w:bottom w:val="single" w:sz="4" w:space="0" w:color="auto"/>
            </w:tcBorders>
            <w:vAlign w:val="center"/>
          </w:tcPr>
          <w:p w14:paraId="55586E86" w14:textId="77777777" w:rsidR="002B0FF3" w:rsidRPr="002B0FF3" w:rsidRDefault="002B0FF3" w:rsidP="002B0FF3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2B0FF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pt-BR"/>
              </w:rPr>
              <w:t xml:space="preserve">Supplementary Table 2: </w:t>
            </w: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Prevalence of lifestyle risk behaviors according to the HDI</w:t>
            </w:r>
            <w:r w:rsidR="00DE203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.</w:t>
            </w:r>
          </w:p>
        </w:tc>
      </w:tr>
      <w:tr w:rsidR="0002641E" w:rsidRPr="0002641E" w14:paraId="15579EFD" w14:textId="77777777" w:rsidTr="00FF06B1">
        <w:trPr>
          <w:trHeight w:val="283"/>
        </w:trPr>
        <w:tc>
          <w:tcPr>
            <w:tcW w:w="3652" w:type="dxa"/>
            <w:vMerge w:val="restart"/>
            <w:tcBorders>
              <w:top w:val="single" w:sz="4" w:space="0" w:color="auto"/>
            </w:tcBorders>
            <w:vAlign w:val="center"/>
          </w:tcPr>
          <w:p w14:paraId="3AF7E6FC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02641E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Risk behavior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1C40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DI low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9A0C2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DI medium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926B1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DI high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E2393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DI very high</w:t>
            </w:r>
          </w:p>
        </w:tc>
      </w:tr>
      <w:tr w:rsidR="0002641E" w:rsidRPr="0002641E" w14:paraId="3294D434" w14:textId="77777777" w:rsidTr="00FF06B1">
        <w:trPr>
          <w:trHeight w:val="283"/>
        </w:trPr>
        <w:tc>
          <w:tcPr>
            <w:tcW w:w="3652" w:type="dxa"/>
            <w:vMerge/>
            <w:tcBorders>
              <w:bottom w:val="single" w:sz="4" w:space="0" w:color="auto"/>
            </w:tcBorders>
            <w:vAlign w:val="center"/>
          </w:tcPr>
          <w:p w14:paraId="5D7B088E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415B6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1D710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 (%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44287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 (%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8F3FC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 (%)</w:t>
            </w:r>
          </w:p>
        </w:tc>
      </w:tr>
      <w:tr w:rsidR="0002641E" w:rsidRPr="00FF06B1" w14:paraId="47DAA48D" w14:textId="77777777" w:rsidTr="00FF06B1">
        <w:trPr>
          <w:trHeight w:val="283"/>
        </w:trPr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14:paraId="129D9793" w14:textId="77777777" w:rsidR="002B0FF3" w:rsidRPr="002B0FF3" w:rsidRDefault="002B0FF3" w:rsidP="002B0FF3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Nutritional status (ref.= Not obese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42CC9D39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3EB85DBD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41F0E0D2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50EDA4DD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02641E" w:rsidRPr="002B0FF3" w14:paraId="4B1169B9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29E78F23" w14:textId="77777777" w:rsidR="002B0FF3" w:rsidRPr="002B0FF3" w:rsidRDefault="002B0FF3" w:rsidP="002B0FF3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bese</w:t>
            </w:r>
          </w:p>
        </w:tc>
        <w:tc>
          <w:tcPr>
            <w:tcW w:w="1205" w:type="dxa"/>
            <w:vAlign w:val="center"/>
          </w:tcPr>
          <w:p w14:paraId="336B0A5B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.1</w:t>
            </w:r>
          </w:p>
        </w:tc>
        <w:tc>
          <w:tcPr>
            <w:tcW w:w="1205" w:type="dxa"/>
            <w:vAlign w:val="center"/>
          </w:tcPr>
          <w:p w14:paraId="2C791A54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.7</w:t>
            </w:r>
          </w:p>
        </w:tc>
        <w:tc>
          <w:tcPr>
            <w:tcW w:w="1205" w:type="dxa"/>
            <w:vAlign w:val="center"/>
          </w:tcPr>
          <w:p w14:paraId="3CF3D71E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.4</w:t>
            </w:r>
          </w:p>
        </w:tc>
        <w:tc>
          <w:tcPr>
            <w:tcW w:w="1205" w:type="dxa"/>
            <w:vAlign w:val="center"/>
          </w:tcPr>
          <w:p w14:paraId="71906220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.5</w:t>
            </w:r>
          </w:p>
        </w:tc>
      </w:tr>
      <w:tr w:rsidR="0002641E" w:rsidRPr="002B0FF3" w14:paraId="499C254B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7611C109" w14:textId="77777777" w:rsidR="002B0FF3" w:rsidRPr="002B0FF3" w:rsidRDefault="002B0FF3" w:rsidP="002B0FF3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Fruit and vegetable consumption (ref.= Adequate)</w:t>
            </w:r>
          </w:p>
        </w:tc>
        <w:tc>
          <w:tcPr>
            <w:tcW w:w="1205" w:type="dxa"/>
            <w:vAlign w:val="center"/>
          </w:tcPr>
          <w:p w14:paraId="22276684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5C948D53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49FE8BE8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454A2C8E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02641E" w:rsidRPr="002B0FF3" w14:paraId="551E481B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064F82B2" w14:textId="77777777" w:rsidR="002B0FF3" w:rsidRPr="002B0FF3" w:rsidRDefault="002B0FF3" w:rsidP="002B0FF3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nadequate</w:t>
            </w:r>
          </w:p>
        </w:tc>
        <w:tc>
          <w:tcPr>
            <w:tcW w:w="1205" w:type="dxa"/>
            <w:vAlign w:val="center"/>
          </w:tcPr>
          <w:p w14:paraId="33558EFA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7.3</w:t>
            </w:r>
          </w:p>
        </w:tc>
        <w:tc>
          <w:tcPr>
            <w:tcW w:w="1205" w:type="dxa"/>
            <w:vAlign w:val="center"/>
          </w:tcPr>
          <w:p w14:paraId="745ADC04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6.3</w:t>
            </w:r>
          </w:p>
        </w:tc>
        <w:tc>
          <w:tcPr>
            <w:tcW w:w="1205" w:type="dxa"/>
            <w:vAlign w:val="center"/>
          </w:tcPr>
          <w:p w14:paraId="5CB7856E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4.0</w:t>
            </w:r>
          </w:p>
        </w:tc>
        <w:tc>
          <w:tcPr>
            <w:tcW w:w="1205" w:type="dxa"/>
            <w:vAlign w:val="center"/>
          </w:tcPr>
          <w:p w14:paraId="0786B018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5.6</w:t>
            </w:r>
          </w:p>
        </w:tc>
      </w:tr>
      <w:tr w:rsidR="0002641E" w:rsidRPr="00FF06B1" w14:paraId="1C8CE1B1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05C12747" w14:textId="77777777" w:rsidR="002B0FF3" w:rsidRPr="002B0FF3" w:rsidRDefault="002B0FF3" w:rsidP="002B0FF3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Physical activity (ref.=  Practices PA)</w:t>
            </w:r>
          </w:p>
        </w:tc>
        <w:tc>
          <w:tcPr>
            <w:tcW w:w="1205" w:type="dxa"/>
            <w:vAlign w:val="center"/>
          </w:tcPr>
          <w:p w14:paraId="5E0C7EBF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206748D2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35615530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720DF56A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02641E" w:rsidRPr="002B0FF3" w14:paraId="48F6E0D9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63BAF247" w14:textId="77777777" w:rsidR="002B0FF3" w:rsidRPr="002B0FF3" w:rsidRDefault="002B0FF3" w:rsidP="002B0FF3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nactive</w:t>
            </w:r>
          </w:p>
        </w:tc>
        <w:tc>
          <w:tcPr>
            <w:tcW w:w="1205" w:type="dxa"/>
            <w:vAlign w:val="center"/>
          </w:tcPr>
          <w:p w14:paraId="15ED89BA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.0</w:t>
            </w:r>
          </w:p>
        </w:tc>
        <w:tc>
          <w:tcPr>
            <w:tcW w:w="1205" w:type="dxa"/>
            <w:vAlign w:val="center"/>
          </w:tcPr>
          <w:p w14:paraId="54C968AE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1.5</w:t>
            </w:r>
          </w:p>
        </w:tc>
        <w:tc>
          <w:tcPr>
            <w:tcW w:w="1205" w:type="dxa"/>
            <w:vAlign w:val="center"/>
          </w:tcPr>
          <w:p w14:paraId="4DC1B952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3.6</w:t>
            </w:r>
          </w:p>
        </w:tc>
        <w:tc>
          <w:tcPr>
            <w:tcW w:w="1205" w:type="dxa"/>
            <w:vAlign w:val="center"/>
          </w:tcPr>
          <w:p w14:paraId="1BEF5E07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3.9</w:t>
            </w:r>
          </w:p>
        </w:tc>
      </w:tr>
      <w:tr w:rsidR="0002641E" w:rsidRPr="00FF06B1" w14:paraId="36D4C427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421CC869" w14:textId="77777777" w:rsidR="002B0FF3" w:rsidRPr="002B0FF3" w:rsidRDefault="002B0FF3" w:rsidP="002B0FF3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Sitting time (ref.= Acceptable sitting time)</w:t>
            </w:r>
          </w:p>
        </w:tc>
        <w:tc>
          <w:tcPr>
            <w:tcW w:w="1205" w:type="dxa"/>
            <w:vAlign w:val="center"/>
          </w:tcPr>
          <w:p w14:paraId="65414D58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154103B6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7A380F51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53B08B17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02641E" w:rsidRPr="002B0FF3" w14:paraId="230EF19D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1B75DAFF" w14:textId="77777777" w:rsidR="002B0FF3" w:rsidRPr="002B0FF3" w:rsidRDefault="002B0FF3" w:rsidP="002B0FF3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xcess</w:t>
            </w:r>
            <w:bookmarkStart w:id="0" w:name="_GoBack"/>
            <w:bookmarkEnd w:id="0"/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ve time sitting</w:t>
            </w:r>
          </w:p>
        </w:tc>
        <w:tc>
          <w:tcPr>
            <w:tcW w:w="1205" w:type="dxa"/>
            <w:vAlign w:val="center"/>
          </w:tcPr>
          <w:p w14:paraId="135F1F6A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4.8</w:t>
            </w:r>
          </w:p>
        </w:tc>
        <w:tc>
          <w:tcPr>
            <w:tcW w:w="1205" w:type="dxa"/>
            <w:vAlign w:val="center"/>
          </w:tcPr>
          <w:p w14:paraId="4344D084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3.1</w:t>
            </w:r>
          </w:p>
        </w:tc>
        <w:tc>
          <w:tcPr>
            <w:tcW w:w="1205" w:type="dxa"/>
            <w:vAlign w:val="center"/>
          </w:tcPr>
          <w:p w14:paraId="42003BD5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2.0</w:t>
            </w:r>
          </w:p>
        </w:tc>
        <w:tc>
          <w:tcPr>
            <w:tcW w:w="1205" w:type="dxa"/>
            <w:vAlign w:val="center"/>
          </w:tcPr>
          <w:p w14:paraId="1E043917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8.1</w:t>
            </w:r>
          </w:p>
        </w:tc>
      </w:tr>
      <w:tr w:rsidR="0002641E" w:rsidRPr="00FF06B1" w14:paraId="3F60A600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0F57C7BD" w14:textId="77777777" w:rsidR="002B0FF3" w:rsidRPr="002B0FF3" w:rsidRDefault="002B0FF3" w:rsidP="002B0FF3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Transport to school (ref.= Active)</w:t>
            </w:r>
          </w:p>
        </w:tc>
        <w:tc>
          <w:tcPr>
            <w:tcW w:w="1205" w:type="dxa"/>
            <w:vAlign w:val="center"/>
          </w:tcPr>
          <w:p w14:paraId="35965DE0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649C2766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55A069C4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06066BC2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02641E" w:rsidRPr="002B0FF3" w14:paraId="437C3670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79CD3480" w14:textId="77777777" w:rsidR="002B0FF3" w:rsidRPr="002B0FF3" w:rsidRDefault="002B0FF3" w:rsidP="002B0FF3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assive</w:t>
            </w:r>
          </w:p>
        </w:tc>
        <w:tc>
          <w:tcPr>
            <w:tcW w:w="1205" w:type="dxa"/>
            <w:vAlign w:val="center"/>
          </w:tcPr>
          <w:p w14:paraId="5063FEEC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1.1</w:t>
            </w:r>
          </w:p>
        </w:tc>
        <w:tc>
          <w:tcPr>
            <w:tcW w:w="1205" w:type="dxa"/>
            <w:vAlign w:val="center"/>
          </w:tcPr>
          <w:p w14:paraId="27377748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2.9</w:t>
            </w:r>
          </w:p>
        </w:tc>
        <w:tc>
          <w:tcPr>
            <w:tcW w:w="1205" w:type="dxa"/>
            <w:vAlign w:val="center"/>
          </w:tcPr>
          <w:p w14:paraId="15E7CCF1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7.0</w:t>
            </w:r>
          </w:p>
        </w:tc>
        <w:tc>
          <w:tcPr>
            <w:tcW w:w="1205" w:type="dxa"/>
            <w:vAlign w:val="center"/>
          </w:tcPr>
          <w:p w14:paraId="78ADED79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1.5</w:t>
            </w:r>
          </w:p>
        </w:tc>
      </w:tr>
      <w:tr w:rsidR="0002641E" w:rsidRPr="002B0FF3" w14:paraId="5137D585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0F414DB8" w14:textId="77777777" w:rsidR="002B0FF3" w:rsidRPr="002B0FF3" w:rsidRDefault="002B0FF3" w:rsidP="002B0FF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obacco consumption (ref.= No)</w:t>
            </w:r>
          </w:p>
        </w:tc>
        <w:tc>
          <w:tcPr>
            <w:tcW w:w="1205" w:type="dxa"/>
            <w:vAlign w:val="center"/>
          </w:tcPr>
          <w:p w14:paraId="574F35F4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14D5AEA1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649919EC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60845EDB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02641E" w:rsidRPr="002B0FF3" w14:paraId="77DCA3B3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6607209D" w14:textId="77777777" w:rsidR="002B0FF3" w:rsidRPr="002B0FF3" w:rsidRDefault="002B0FF3" w:rsidP="002B0FF3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205" w:type="dxa"/>
            <w:vAlign w:val="center"/>
          </w:tcPr>
          <w:p w14:paraId="3A7B03F2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.3</w:t>
            </w:r>
          </w:p>
        </w:tc>
        <w:tc>
          <w:tcPr>
            <w:tcW w:w="1205" w:type="dxa"/>
            <w:vAlign w:val="center"/>
          </w:tcPr>
          <w:p w14:paraId="1C533DBF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.3</w:t>
            </w:r>
          </w:p>
        </w:tc>
        <w:tc>
          <w:tcPr>
            <w:tcW w:w="1205" w:type="dxa"/>
            <w:vAlign w:val="center"/>
          </w:tcPr>
          <w:p w14:paraId="40749244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.8</w:t>
            </w:r>
          </w:p>
        </w:tc>
        <w:tc>
          <w:tcPr>
            <w:tcW w:w="1205" w:type="dxa"/>
            <w:vAlign w:val="center"/>
          </w:tcPr>
          <w:p w14:paraId="531C184A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5.1</w:t>
            </w:r>
          </w:p>
        </w:tc>
      </w:tr>
      <w:tr w:rsidR="0002641E" w:rsidRPr="002B0FF3" w14:paraId="6A5512FB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6680FB8B" w14:textId="77777777" w:rsidR="002B0FF3" w:rsidRPr="002B0FF3" w:rsidRDefault="002B0FF3" w:rsidP="002B0FF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lcohol consumption (ref.= No)</w:t>
            </w:r>
          </w:p>
        </w:tc>
        <w:tc>
          <w:tcPr>
            <w:tcW w:w="1205" w:type="dxa"/>
            <w:vAlign w:val="center"/>
          </w:tcPr>
          <w:p w14:paraId="7D3EE486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70D1F17F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412A890D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17D89191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02641E" w:rsidRPr="002B0FF3" w14:paraId="7B9F8E4A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5CC626EF" w14:textId="77777777" w:rsidR="002B0FF3" w:rsidRPr="002B0FF3" w:rsidRDefault="002B0FF3" w:rsidP="002B0FF3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205" w:type="dxa"/>
            <w:vAlign w:val="center"/>
          </w:tcPr>
          <w:p w14:paraId="38D0936A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2.4</w:t>
            </w:r>
          </w:p>
        </w:tc>
        <w:tc>
          <w:tcPr>
            <w:tcW w:w="1205" w:type="dxa"/>
            <w:vAlign w:val="center"/>
          </w:tcPr>
          <w:p w14:paraId="34B41543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.0</w:t>
            </w:r>
          </w:p>
        </w:tc>
        <w:tc>
          <w:tcPr>
            <w:tcW w:w="1205" w:type="dxa"/>
            <w:vAlign w:val="center"/>
          </w:tcPr>
          <w:p w14:paraId="7BA07750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5.8</w:t>
            </w:r>
          </w:p>
        </w:tc>
        <w:tc>
          <w:tcPr>
            <w:tcW w:w="1205" w:type="dxa"/>
            <w:vAlign w:val="center"/>
          </w:tcPr>
          <w:p w14:paraId="560E3F4F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2.6</w:t>
            </w:r>
          </w:p>
        </w:tc>
      </w:tr>
      <w:tr w:rsidR="0002641E" w:rsidRPr="002B0FF3" w14:paraId="5D4E05E9" w14:textId="77777777" w:rsidTr="00FF06B1">
        <w:trPr>
          <w:trHeight w:val="283"/>
        </w:trPr>
        <w:tc>
          <w:tcPr>
            <w:tcW w:w="3652" w:type="dxa"/>
            <w:vAlign w:val="center"/>
          </w:tcPr>
          <w:p w14:paraId="3322AFDC" w14:textId="77777777" w:rsidR="002B0FF3" w:rsidRPr="002B0FF3" w:rsidRDefault="002B0FF3" w:rsidP="002B0FF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chool attendance (ref.= Adequate)</w:t>
            </w:r>
          </w:p>
        </w:tc>
        <w:tc>
          <w:tcPr>
            <w:tcW w:w="1205" w:type="dxa"/>
            <w:vAlign w:val="center"/>
          </w:tcPr>
          <w:p w14:paraId="54C151E1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176EFF1B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183D6489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06469851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02641E" w:rsidRPr="002B0FF3" w14:paraId="54D71A45" w14:textId="77777777" w:rsidTr="00FF06B1">
        <w:trPr>
          <w:trHeight w:val="283"/>
        </w:trPr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14:paraId="1545951D" w14:textId="77777777" w:rsidR="002B0FF3" w:rsidRPr="002B0FF3" w:rsidRDefault="002B0FF3" w:rsidP="002B0FF3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nadequat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2976285E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9.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34F765C8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7.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12087603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2.7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69A40816" w14:textId="77777777" w:rsidR="002B0FF3" w:rsidRPr="002B0FF3" w:rsidRDefault="002B0FF3" w:rsidP="002B0FF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B0FF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7.3</w:t>
            </w:r>
          </w:p>
        </w:tc>
      </w:tr>
    </w:tbl>
    <w:p w14:paraId="5B17A095" w14:textId="77777777" w:rsidR="002B0FF3" w:rsidRPr="001A28E3" w:rsidRDefault="002B0FF3" w:rsidP="00BB0953">
      <w:pPr>
        <w:rPr>
          <w:lang w:val="en-US"/>
        </w:rPr>
      </w:pPr>
    </w:p>
    <w:sectPr w:rsidR="002B0FF3" w:rsidRPr="001A28E3" w:rsidSect="00BB0953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CB848D" w14:textId="77777777" w:rsidR="004106F5" w:rsidRDefault="004106F5" w:rsidP="00BB0953">
      <w:pPr>
        <w:spacing w:after="0" w:line="240" w:lineRule="auto"/>
      </w:pPr>
      <w:r>
        <w:separator/>
      </w:r>
    </w:p>
  </w:endnote>
  <w:endnote w:type="continuationSeparator" w:id="0">
    <w:p w14:paraId="1B2D0762" w14:textId="77777777" w:rsidR="004106F5" w:rsidRDefault="004106F5" w:rsidP="00BB0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D2A1B6" w14:textId="77777777" w:rsidR="004106F5" w:rsidRDefault="004106F5" w:rsidP="00BB0953">
      <w:pPr>
        <w:spacing w:after="0" w:line="240" w:lineRule="auto"/>
      </w:pPr>
      <w:r>
        <w:separator/>
      </w:r>
    </w:p>
  </w:footnote>
  <w:footnote w:type="continuationSeparator" w:id="0">
    <w:p w14:paraId="3FD8E8FB" w14:textId="77777777" w:rsidR="004106F5" w:rsidRDefault="004106F5" w:rsidP="00BB09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8E3"/>
    <w:rsid w:val="0002641E"/>
    <w:rsid w:val="000671C8"/>
    <w:rsid w:val="00136058"/>
    <w:rsid w:val="001A28E3"/>
    <w:rsid w:val="00232EBA"/>
    <w:rsid w:val="002B0FF3"/>
    <w:rsid w:val="002E151D"/>
    <w:rsid w:val="00323020"/>
    <w:rsid w:val="003E73F9"/>
    <w:rsid w:val="004106F5"/>
    <w:rsid w:val="0066210B"/>
    <w:rsid w:val="007C0E03"/>
    <w:rsid w:val="009230DD"/>
    <w:rsid w:val="00927BD7"/>
    <w:rsid w:val="009710A6"/>
    <w:rsid w:val="00B441CD"/>
    <w:rsid w:val="00BB0953"/>
    <w:rsid w:val="00BB0ECA"/>
    <w:rsid w:val="00CD0968"/>
    <w:rsid w:val="00D00FA5"/>
    <w:rsid w:val="00D457D5"/>
    <w:rsid w:val="00D9202C"/>
    <w:rsid w:val="00DE203D"/>
    <w:rsid w:val="00E85854"/>
    <w:rsid w:val="00F46C17"/>
    <w:rsid w:val="00FF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85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B09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B0953"/>
  </w:style>
  <w:style w:type="paragraph" w:styleId="Rodap">
    <w:name w:val="footer"/>
    <w:basedOn w:val="Normal"/>
    <w:link w:val="RodapChar"/>
    <w:uiPriority w:val="99"/>
    <w:unhideWhenUsed/>
    <w:rsid w:val="00BB09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B0953"/>
  </w:style>
  <w:style w:type="table" w:styleId="Tabelacomgrade">
    <w:name w:val="Table Grid"/>
    <w:basedOn w:val="Tabelanormal"/>
    <w:uiPriority w:val="59"/>
    <w:rsid w:val="002B0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B09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B0953"/>
  </w:style>
  <w:style w:type="paragraph" w:styleId="Rodap">
    <w:name w:val="footer"/>
    <w:basedOn w:val="Normal"/>
    <w:link w:val="RodapChar"/>
    <w:uiPriority w:val="99"/>
    <w:unhideWhenUsed/>
    <w:rsid w:val="00BB09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B0953"/>
  </w:style>
  <w:style w:type="table" w:styleId="Tabelacomgrade">
    <w:name w:val="Table Grid"/>
    <w:basedOn w:val="Tabelanormal"/>
    <w:uiPriority w:val="59"/>
    <w:rsid w:val="002B0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17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3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</dc:creator>
  <cp:lastModifiedBy>Eduardo</cp:lastModifiedBy>
  <cp:revision>3</cp:revision>
  <dcterms:created xsi:type="dcterms:W3CDTF">2025-11-25T14:26:00Z</dcterms:created>
  <dcterms:modified xsi:type="dcterms:W3CDTF">2025-11-25T18:05:00Z</dcterms:modified>
</cp:coreProperties>
</file>